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E3C26" w14:textId="1A845AA1" w:rsidR="00486FC6" w:rsidRPr="00D53D2B" w:rsidRDefault="00486FC6" w:rsidP="00D53D2B">
      <w:pPr>
        <w:pStyle w:val="NoSpacing"/>
        <w:ind w:firstLine="0"/>
        <w:rPr>
          <w:sz w:val="16"/>
          <w:szCs w:val="16"/>
        </w:rPr>
      </w:pPr>
    </w:p>
    <w:tbl>
      <w:tblPr>
        <w:tblStyle w:val="TableGrid"/>
        <w:tblW w:w="10075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176"/>
        <w:gridCol w:w="1283"/>
      </w:tblGrid>
      <w:tr w:rsidR="00512680" w:rsidRPr="00D53D2B" w14:paraId="4CA4CF54" w14:textId="77777777" w:rsidTr="006859DB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D53D2B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D53D2B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D53D2B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176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D53D2B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283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D53D2B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D53D2B" w14:paraId="1DADB1BB" w14:textId="77777777" w:rsidTr="006859DB">
        <w:trPr>
          <w:jc w:val="center"/>
        </w:trPr>
        <w:tc>
          <w:tcPr>
            <w:tcW w:w="10075" w:type="dxa"/>
            <w:gridSpan w:val="5"/>
            <w:shd w:val="clear" w:color="auto" w:fill="E5B8B7" w:themeFill="accent2" w:themeFillTint="66"/>
          </w:tcPr>
          <w:p w14:paraId="193EEA42" w14:textId="0A291711" w:rsidR="00F13104" w:rsidRPr="00D53D2B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D53D2B" w:rsidRPr="00D53D2B" w14:paraId="0DFC769F" w14:textId="77777777" w:rsidTr="006859D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5FDCD5F4" w14:textId="77777777" w:rsidR="00D53D2B" w:rsidRPr="00D53D2B" w:rsidRDefault="00D53D2B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608E315" w14:textId="71DC76F6" w:rsidR="00D53D2B" w:rsidRPr="0011087F" w:rsidRDefault="00D53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Page 1</w:t>
            </w:r>
          </w:p>
        </w:tc>
      </w:tr>
      <w:tr w:rsidR="00D53D2B" w:rsidRPr="00D53D2B" w14:paraId="4C3D9A46" w14:textId="77777777" w:rsidTr="006859DB">
        <w:trPr>
          <w:trHeight w:val="592"/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775CFD67" w14:textId="77777777" w:rsidR="00D53D2B" w:rsidRPr="00D53D2B" w:rsidRDefault="00D53D2B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D53D2B">
              <w:rPr>
                <w:rStyle w:val="CommentReference"/>
              </w:rPr>
              <w:t>study design, setting, participants, sample size</w:t>
            </w:r>
            <w:r w:rsidRPr="00D53D2B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57247E9" w14:textId="6481BA94" w:rsidR="00D53D2B" w:rsidRPr="0011087F" w:rsidRDefault="00D53D2B" w:rsidP="00AE619C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Page</w:t>
            </w:r>
            <w:r w:rsidR="005B409E" w:rsidRPr="0011087F">
              <w:rPr>
                <w:rFonts w:cs="Tahoma"/>
                <w:sz w:val="16"/>
                <w:szCs w:val="16"/>
              </w:rPr>
              <w:t>s</w:t>
            </w:r>
            <w:r w:rsidRPr="0011087F">
              <w:rPr>
                <w:rFonts w:cs="Tahoma"/>
                <w:sz w:val="16"/>
                <w:szCs w:val="16"/>
              </w:rPr>
              <w:t xml:space="preserve"> 3</w:t>
            </w:r>
            <w:r w:rsidR="00860FBE" w:rsidRPr="0011087F">
              <w:rPr>
                <w:rFonts w:cs="Tahoma"/>
                <w:sz w:val="16"/>
                <w:szCs w:val="16"/>
              </w:rPr>
              <w:t xml:space="preserve">, </w:t>
            </w:r>
            <w:r w:rsidRPr="0011087F">
              <w:rPr>
                <w:rFonts w:cs="Tahoma"/>
                <w:sz w:val="16"/>
                <w:szCs w:val="16"/>
              </w:rPr>
              <w:t>4</w:t>
            </w:r>
          </w:p>
        </w:tc>
      </w:tr>
      <w:tr w:rsidR="009748F3" w:rsidRPr="00D53D2B" w14:paraId="3CCF31CD" w14:textId="77777777" w:rsidTr="006859DB">
        <w:trPr>
          <w:trHeight w:val="196"/>
          <w:jc w:val="center"/>
        </w:trPr>
        <w:tc>
          <w:tcPr>
            <w:tcW w:w="10075" w:type="dxa"/>
            <w:gridSpan w:val="5"/>
            <w:shd w:val="clear" w:color="auto" w:fill="E5B8B7" w:themeFill="accent2" w:themeFillTint="66"/>
          </w:tcPr>
          <w:p w14:paraId="51CCE738" w14:textId="28B7F47E" w:rsidR="009748F3" w:rsidRPr="0011087F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11087F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D53D2B" w:rsidRPr="00D53D2B" w14:paraId="11474F58" w14:textId="77777777" w:rsidTr="006859D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3EA79681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E45A7E8" w14:textId="4382B8EB" w:rsidR="00D53D2B" w:rsidRPr="0011087F" w:rsidRDefault="0069133A" w:rsidP="00323D4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Pages</w:t>
            </w:r>
            <w:r w:rsidR="00D53D2B" w:rsidRPr="0011087F">
              <w:rPr>
                <w:rFonts w:cs="Tahoma"/>
                <w:sz w:val="16"/>
                <w:szCs w:val="16"/>
              </w:rPr>
              <w:t xml:space="preserve"> </w:t>
            </w:r>
            <w:r w:rsidRPr="0011087F">
              <w:rPr>
                <w:rFonts w:cs="Tahoma"/>
                <w:sz w:val="16"/>
                <w:szCs w:val="16"/>
              </w:rPr>
              <w:t>5</w:t>
            </w:r>
            <w:r w:rsidR="00860FBE" w:rsidRPr="0011087F">
              <w:rPr>
                <w:rFonts w:cs="Tahoma"/>
                <w:sz w:val="16"/>
                <w:szCs w:val="16"/>
              </w:rPr>
              <w:t xml:space="preserve">, </w:t>
            </w:r>
            <w:r w:rsidRPr="0011087F">
              <w:rPr>
                <w:rFonts w:cs="Tahoma"/>
                <w:sz w:val="16"/>
                <w:szCs w:val="16"/>
              </w:rPr>
              <w:t>6</w:t>
            </w:r>
          </w:p>
        </w:tc>
      </w:tr>
      <w:tr w:rsidR="00D53D2B" w:rsidRPr="00D53D2B" w14:paraId="4E4E12FC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D53D2B" w:rsidRPr="00D53D2B" w:rsidRDefault="00D53D2B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2B784DB6" w14:textId="6D283009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149FBCF" w14:textId="328F0ABA" w:rsidR="00D53D2B" w:rsidRPr="0011087F" w:rsidRDefault="0069133A" w:rsidP="0069133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Page 6</w:t>
            </w:r>
          </w:p>
        </w:tc>
      </w:tr>
      <w:tr w:rsidR="009748F3" w:rsidRPr="00D53D2B" w14:paraId="3B66116B" w14:textId="77777777" w:rsidTr="006859DB">
        <w:trPr>
          <w:jc w:val="center"/>
        </w:trPr>
        <w:tc>
          <w:tcPr>
            <w:tcW w:w="10075" w:type="dxa"/>
            <w:gridSpan w:val="5"/>
            <w:shd w:val="clear" w:color="auto" w:fill="E5B8B7" w:themeFill="accent2" w:themeFillTint="66"/>
          </w:tcPr>
          <w:p w14:paraId="6D178C16" w14:textId="53367DAA" w:rsidR="009748F3" w:rsidRPr="0011087F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D53D2B" w:rsidRPr="00D53D2B" w14:paraId="5331A914" w14:textId="77777777" w:rsidTr="006859D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2C73CD8C" w14:textId="39C7C607" w:rsidR="00D53D2B" w:rsidRPr="00D53D2B" w:rsidRDefault="00D53D2B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1A1471A" w14:textId="4FFD683C" w:rsidR="00D53D2B" w:rsidRPr="0011087F" w:rsidRDefault="00D53D2B" w:rsidP="00AE619C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Pa</w:t>
            </w:r>
            <w:r w:rsidR="0069133A" w:rsidRPr="0011087F">
              <w:rPr>
                <w:rFonts w:cs="Tahoma"/>
                <w:sz w:val="16"/>
                <w:szCs w:val="16"/>
              </w:rPr>
              <w:t>ge 6</w:t>
            </w:r>
          </w:p>
        </w:tc>
      </w:tr>
      <w:tr w:rsidR="00D53D2B" w:rsidRPr="00D53D2B" w14:paraId="3B0EDEBF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D53D2B" w:rsidRPr="00D53D2B" w:rsidRDefault="00D53D2B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6ADBF85B" w14:textId="1DC5B387" w:rsidR="00D53D2B" w:rsidRPr="00D53D2B" w:rsidRDefault="00D53D2B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3D3AFE0" w14:textId="56B69B1B" w:rsidR="00D53D2B" w:rsidRPr="0011087F" w:rsidRDefault="00D53D2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Pa</w:t>
            </w:r>
            <w:r w:rsidR="0069133A" w:rsidRPr="0011087F">
              <w:rPr>
                <w:rFonts w:cs="Tahoma"/>
                <w:sz w:val="16"/>
                <w:szCs w:val="16"/>
              </w:rPr>
              <w:t>ge</w:t>
            </w:r>
            <w:r w:rsidR="00E32077">
              <w:rPr>
                <w:rFonts w:cs="Tahoma"/>
                <w:sz w:val="16"/>
                <w:szCs w:val="16"/>
              </w:rPr>
              <w:t>s</w:t>
            </w:r>
            <w:r w:rsidR="0069133A" w:rsidRPr="0011087F">
              <w:rPr>
                <w:rFonts w:cs="Tahoma"/>
                <w:sz w:val="16"/>
                <w:szCs w:val="16"/>
              </w:rPr>
              <w:t xml:space="preserve"> 6</w:t>
            </w:r>
            <w:r w:rsidR="005D1ACF" w:rsidRPr="0011087F">
              <w:rPr>
                <w:rFonts w:cs="Tahoma"/>
                <w:sz w:val="16"/>
                <w:szCs w:val="16"/>
              </w:rPr>
              <w:t>, 7</w:t>
            </w:r>
          </w:p>
        </w:tc>
      </w:tr>
      <w:tr w:rsidR="00D53D2B" w:rsidRPr="00D53D2B" w14:paraId="175E4ABF" w14:textId="77777777" w:rsidTr="006859D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0A58A3A0" w14:textId="74B00CB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589ED39" w14:textId="3974F3B8" w:rsidR="00D53D2B" w:rsidRPr="0011087F" w:rsidRDefault="00D53D2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Pa</w:t>
            </w:r>
            <w:r w:rsidR="0069133A" w:rsidRPr="0011087F">
              <w:rPr>
                <w:rFonts w:cs="Tahoma"/>
                <w:sz w:val="16"/>
                <w:szCs w:val="16"/>
              </w:rPr>
              <w:t>ge</w:t>
            </w:r>
            <w:r w:rsidR="00E32077">
              <w:rPr>
                <w:rFonts w:cs="Tahoma"/>
                <w:sz w:val="16"/>
                <w:szCs w:val="16"/>
              </w:rPr>
              <w:t>s</w:t>
            </w:r>
            <w:r w:rsidR="0069133A" w:rsidRPr="0011087F">
              <w:rPr>
                <w:rFonts w:cs="Tahoma"/>
                <w:sz w:val="16"/>
                <w:szCs w:val="16"/>
              </w:rPr>
              <w:t xml:space="preserve"> </w:t>
            </w:r>
            <w:r w:rsidR="00E32077">
              <w:rPr>
                <w:rFonts w:cs="Tahoma"/>
                <w:sz w:val="16"/>
                <w:szCs w:val="16"/>
              </w:rPr>
              <w:t xml:space="preserve">6,7 </w:t>
            </w:r>
          </w:p>
        </w:tc>
      </w:tr>
      <w:tr w:rsidR="00D53D2B" w:rsidRPr="00D53D2B" w14:paraId="0AD90212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D53D2B" w:rsidRPr="00D53D2B" w:rsidRDefault="00D53D2B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4281BDD1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65BCD20" w14:textId="3E46FCF3" w:rsidR="00D53D2B" w:rsidRPr="0011087F" w:rsidRDefault="0069133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Page 7</w:t>
            </w:r>
          </w:p>
        </w:tc>
      </w:tr>
      <w:tr w:rsidR="00D53D2B" w:rsidRPr="00D53D2B" w14:paraId="022B8118" w14:textId="77777777" w:rsidTr="006859DB">
        <w:trPr>
          <w:trHeight w:val="205"/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D53D2B" w:rsidRPr="00D53D2B" w:rsidRDefault="00D53D2B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39193614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73C5F94" w14:textId="21BB617A" w:rsidR="00D53D2B" w:rsidRPr="0011087F" w:rsidRDefault="00D53D2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NA</w:t>
            </w:r>
          </w:p>
        </w:tc>
      </w:tr>
      <w:tr w:rsidR="00D53D2B" w:rsidRPr="00D53D2B" w14:paraId="2E715C04" w14:textId="77777777" w:rsidTr="006859DB">
        <w:trPr>
          <w:trHeight w:val="385"/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4D2C74AD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D53D2B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D84E5D1" w14:textId="1EBFE044" w:rsidR="00D53D2B" w:rsidRPr="0011087F" w:rsidRDefault="0069133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Page</w:t>
            </w:r>
            <w:r w:rsidR="00E02144">
              <w:rPr>
                <w:rFonts w:cs="Tahoma"/>
                <w:sz w:val="16"/>
                <w:szCs w:val="16"/>
              </w:rPr>
              <w:t>s</w:t>
            </w:r>
            <w:r w:rsidRPr="0011087F">
              <w:rPr>
                <w:rFonts w:cs="Tahoma"/>
                <w:sz w:val="16"/>
                <w:szCs w:val="16"/>
              </w:rPr>
              <w:t xml:space="preserve"> 7</w:t>
            </w:r>
            <w:r w:rsidR="00E02144">
              <w:rPr>
                <w:rFonts w:cs="Tahoma"/>
                <w:sz w:val="16"/>
                <w:szCs w:val="16"/>
              </w:rPr>
              <w:t>,8</w:t>
            </w:r>
          </w:p>
        </w:tc>
      </w:tr>
      <w:tr w:rsidR="00D53D2B" w:rsidRPr="00D53D2B" w14:paraId="6348D5D7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D53D2B" w:rsidRPr="00D53D2B" w:rsidRDefault="00D53D2B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3F6B7D06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9A82965" w14:textId="25E63ED5" w:rsidR="00D53D2B" w:rsidRPr="0011087F" w:rsidRDefault="0069133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NA</w:t>
            </w:r>
          </w:p>
        </w:tc>
      </w:tr>
      <w:tr w:rsidR="00D53D2B" w:rsidRPr="00D53D2B" w14:paraId="237EC6A3" w14:textId="77777777" w:rsidTr="006859D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2C91C90A" w14:textId="1868C29C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FDA4465" w14:textId="324FD456" w:rsidR="00D53D2B" w:rsidRPr="0011087F" w:rsidRDefault="0069133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 xml:space="preserve">Pages </w:t>
            </w:r>
            <w:r w:rsidR="00377C8F" w:rsidRPr="0011087F">
              <w:rPr>
                <w:rFonts w:cs="Tahoma"/>
                <w:sz w:val="16"/>
                <w:szCs w:val="16"/>
              </w:rPr>
              <w:t>9</w:t>
            </w:r>
          </w:p>
        </w:tc>
      </w:tr>
      <w:tr w:rsidR="00D53D2B" w:rsidRPr="00D53D2B" w14:paraId="0EFEB8E8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D53D2B" w:rsidRPr="00D53D2B" w:rsidRDefault="00D53D2B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52B9F3FD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2D20B0D" w14:textId="5E6B1E07" w:rsidR="00D53D2B" w:rsidRPr="0011087F" w:rsidRDefault="0069133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NA</w:t>
            </w:r>
          </w:p>
        </w:tc>
      </w:tr>
      <w:tr w:rsidR="00D53D2B" w:rsidRPr="00D53D2B" w14:paraId="72BB19D9" w14:textId="77777777" w:rsidTr="006859D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29CDF462" w14:textId="77777777" w:rsidR="00D53D2B" w:rsidRPr="00D53D2B" w:rsidRDefault="00D53D2B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D25159D" w14:textId="7B213058" w:rsidR="00D53D2B" w:rsidRPr="0011087F" w:rsidRDefault="0069133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 xml:space="preserve">Pages </w:t>
            </w:r>
            <w:r w:rsidR="00377C8F" w:rsidRPr="0011087F">
              <w:rPr>
                <w:rFonts w:cs="Tahoma"/>
                <w:sz w:val="16"/>
                <w:szCs w:val="16"/>
              </w:rPr>
              <w:t>7, 9</w:t>
            </w:r>
          </w:p>
        </w:tc>
      </w:tr>
      <w:tr w:rsidR="00D53D2B" w:rsidRPr="00D53D2B" w14:paraId="322E1749" w14:textId="77777777" w:rsidTr="006859D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5A5C006E" w14:textId="20E4BC19" w:rsidR="00D53D2B" w:rsidRPr="00D53D2B" w:rsidRDefault="00D53D2B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68973D9" w14:textId="1D71798E" w:rsidR="00D53D2B" w:rsidRPr="0011087F" w:rsidRDefault="0069133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 xml:space="preserve">Page </w:t>
            </w:r>
            <w:r w:rsidR="00377C8F" w:rsidRPr="0011087F">
              <w:rPr>
                <w:rFonts w:cs="Tahoma"/>
                <w:sz w:val="16"/>
                <w:szCs w:val="16"/>
              </w:rPr>
              <w:t>10</w:t>
            </w:r>
          </w:p>
        </w:tc>
      </w:tr>
      <w:tr w:rsidR="00D53D2B" w:rsidRPr="00D53D2B" w14:paraId="63BC6F63" w14:textId="77777777" w:rsidTr="006859DB">
        <w:trPr>
          <w:trHeight w:val="214"/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5C07BD45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FF4F735" w14:textId="19B5D3D5" w:rsidR="00D53D2B" w:rsidRPr="0011087F" w:rsidRDefault="00D53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Pa</w:t>
            </w:r>
            <w:r w:rsidR="00220A15" w:rsidRPr="0011087F">
              <w:rPr>
                <w:rFonts w:cs="Tahoma"/>
                <w:sz w:val="16"/>
                <w:szCs w:val="16"/>
              </w:rPr>
              <w:t xml:space="preserve">ge </w:t>
            </w:r>
            <w:r w:rsidR="00AE0873" w:rsidRPr="0011087F">
              <w:rPr>
                <w:rFonts w:cs="Tahoma"/>
                <w:sz w:val="16"/>
                <w:szCs w:val="16"/>
              </w:rPr>
              <w:t>1</w:t>
            </w:r>
            <w:r w:rsidR="00704492">
              <w:rPr>
                <w:rFonts w:cs="Tahoma"/>
                <w:sz w:val="16"/>
                <w:szCs w:val="16"/>
              </w:rPr>
              <w:t>1</w:t>
            </w:r>
          </w:p>
        </w:tc>
      </w:tr>
      <w:tr w:rsidR="00D53D2B" w:rsidRPr="00D53D2B" w14:paraId="331831CA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D53D2B" w:rsidRPr="00D53D2B" w:rsidRDefault="00D53D2B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1DD2877D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0A48893" w14:textId="0D68AAFA" w:rsidR="00D53D2B" w:rsidRPr="0011087F" w:rsidRDefault="00220A1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11087F">
              <w:rPr>
                <w:rFonts w:ascii="Arial" w:hAnsi="Arial" w:cs="Tahoma"/>
                <w:sz w:val="16"/>
                <w:szCs w:val="16"/>
              </w:rPr>
              <w:t>Pages 1</w:t>
            </w:r>
            <w:r w:rsidR="00704492">
              <w:rPr>
                <w:rFonts w:ascii="Arial" w:hAnsi="Arial" w:cs="Tahoma"/>
                <w:sz w:val="16"/>
                <w:szCs w:val="16"/>
              </w:rPr>
              <w:t>1</w:t>
            </w:r>
            <w:r w:rsidR="00AE0873" w:rsidRPr="0011087F">
              <w:rPr>
                <w:rFonts w:ascii="Arial" w:hAnsi="Arial" w:cs="Tahoma"/>
                <w:sz w:val="16"/>
                <w:szCs w:val="16"/>
              </w:rPr>
              <w:t>, 1</w:t>
            </w:r>
            <w:r w:rsidR="00704492">
              <w:rPr>
                <w:rFonts w:ascii="Arial" w:hAnsi="Arial" w:cs="Tahoma"/>
                <w:sz w:val="16"/>
                <w:szCs w:val="16"/>
              </w:rPr>
              <w:t>2</w:t>
            </w:r>
          </w:p>
        </w:tc>
      </w:tr>
      <w:tr w:rsidR="00D53D2B" w:rsidRPr="00D53D2B" w14:paraId="5D8B9EF4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D53D2B" w:rsidRPr="00D53D2B" w:rsidRDefault="00D53D2B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18B8B9D2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1BD7DB1" w14:textId="401DEAEA" w:rsidR="00D53D2B" w:rsidRPr="0011087F" w:rsidRDefault="00220A1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11087F">
              <w:rPr>
                <w:rFonts w:ascii="Arial" w:hAnsi="Arial" w:cs="Tahoma"/>
                <w:sz w:val="16"/>
                <w:szCs w:val="16"/>
              </w:rPr>
              <w:t xml:space="preserve">Page </w:t>
            </w:r>
            <w:r w:rsidR="00AE0873" w:rsidRPr="0011087F">
              <w:rPr>
                <w:rFonts w:ascii="Arial" w:hAnsi="Arial" w:cs="Tahoma"/>
                <w:sz w:val="16"/>
                <w:szCs w:val="16"/>
              </w:rPr>
              <w:t>1</w:t>
            </w:r>
            <w:r w:rsidR="00704492">
              <w:rPr>
                <w:rFonts w:ascii="Arial" w:hAnsi="Arial" w:cs="Tahoma"/>
                <w:sz w:val="16"/>
                <w:szCs w:val="16"/>
              </w:rPr>
              <w:t>2</w:t>
            </w:r>
          </w:p>
        </w:tc>
      </w:tr>
      <w:tr w:rsidR="00D53D2B" w:rsidRPr="00D53D2B" w14:paraId="55DA9C3B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D53D2B" w:rsidRPr="00D53D2B" w:rsidRDefault="00D53D2B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7E9858C6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592A542" w14:textId="1A931DE3" w:rsidR="00D53D2B" w:rsidRPr="0011087F" w:rsidRDefault="00220A1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 xml:space="preserve">Page </w:t>
            </w:r>
            <w:r w:rsidR="00AE0873" w:rsidRPr="0011087F">
              <w:rPr>
                <w:rFonts w:cs="Tahoma"/>
                <w:sz w:val="16"/>
                <w:szCs w:val="16"/>
              </w:rPr>
              <w:t>1</w:t>
            </w:r>
            <w:r w:rsidR="00704492">
              <w:rPr>
                <w:rFonts w:cs="Tahoma"/>
                <w:sz w:val="16"/>
                <w:szCs w:val="16"/>
              </w:rPr>
              <w:t>2</w:t>
            </w:r>
          </w:p>
        </w:tc>
      </w:tr>
      <w:tr w:rsidR="00D53D2B" w:rsidRPr="00D53D2B" w14:paraId="5EB2C459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D53D2B" w:rsidRPr="00D53D2B" w:rsidRDefault="00D53D2B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23027AD1" w14:textId="62AFFA59" w:rsidR="00D53D2B" w:rsidRPr="00D53D2B" w:rsidRDefault="00D53D2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12E77B2" w14:textId="3B2B9ADC" w:rsidR="00D53D2B" w:rsidRPr="0011087F" w:rsidRDefault="00066F77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age 12</w:t>
            </w:r>
          </w:p>
        </w:tc>
      </w:tr>
      <w:tr w:rsidR="00D53D2B" w:rsidRPr="00D53D2B" w14:paraId="1E27177F" w14:textId="77777777" w:rsidTr="006859DB">
        <w:trPr>
          <w:trHeight w:val="223"/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609F282F" w14:textId="77777777" w:rsidR="00D53D2B" w:rsidRPr="00D53D2B" w:rsidRDefault="00D53D2B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4D5839E" w14:textId="1C4EADEB" w:rsidR="00D53D2B" w:rsidRPr="0011087F" w:rsidRDefault="00960F7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NA</w:t>
            </w:r>
          </w:p>
        </w:tc>
      </w:tr>
      <w:tr w:rsidR="00D53D2B" w:rsidRPr="00D53D2B" w14:paraId="729BFE4C" w14:textId="77777777" w:rsidTr="006859D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4502D24A" w14:textId="0F9A737B" w:rsidR="00D53D2B" w:rsidRPr="00D53D2B" w:rsidRDefault="00D53D2B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84A39E6" w14:textId="69AC6BDF" w:rsidR="00D53D2B" w:rsidRPr="0011087F" w:rsidRDefault="00A84E0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age 12</w:t>
            </w:r>
          </w:p>
        </w:tc>
      </w:tr>
      <w:tr w:rsidR="009748F3" w:rsidRPr="00D53D2B" w14:paraId="113B562C" w14:textId="77777777" w:rsidTr="006859DB">
        <w:trPr>
          <w:jc w:val="center"/>
        </w:trPr>
        <w:tc>
          <w:tcPr>
            <w:tcW w:w="10075" w:type="dxa"/>
            <w:gridSpan w:val="5"/>
            <w:shd w:val="clear" w:color="auto" w:fill="E5B8B7" w:themeFill="accent2" w:themeFillTint="66"/>
          </w:tcPr>
          <w:p w14:paraId="059A7306" w14:textId="06AA56E1" w:rsidR="009748F3" w:rsidRPr="0011087F" w:rsidRDefault="009748F3" w:rsidP="009748F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D53D2B" w:rsidRPr="00D53D2B" w14:paraId="36F4CBBF" w14:textId="77777777" w:rsidTr="006859D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D53D2B" w:rsidRPr="00D53D2B" w:rsidRDefault="00D53D2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58757982" w14:textId="5E6B68E4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DC3432C" w14:textId="1E1CA512" w:rsidR="00D53D2B" w:rsidRPr="0011087F" w:rsidRDefault="006859DB" w:rsidP="006859DB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 xml:space="preserve">Fig 1, </w:t>
            </w:r>
            <w:r w:rsidR="00D53D2B" w:rsidRPr="0011087F">
              <w:rPr>
                <w:rFonts w:cs="Tahoma"/>
                <w:sz w:val="16"/>
                <w:szCs w:val="16"/>
              </w:rPr>
              <w:t>Table 1</w:t>
            </w:r>
          </w:p>
        </w:tc>
      </w:tr>
      <w:tr w:rsidR="00D53D2B" w:rsidRPr="00D53D2B" w14:paraId="14F4C4C5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D53D2B" w:rsidRPr="00D53D2B" w:rsidRDefault="00D53D2B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4959F76D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39CC220" w14:textId="77777777" w:rsidR="00276FBB" w:rsidRDefault="00276FB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S1 Fig, </w:t>
            </w:r>
          </w:p>
          <w:p w14:paraId="1B75E592" w14:textId="3A16B14E" w:rsidR="00D53D2B" w:rsidRPr="0011087F" w:rsidRDefault="00120D7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Table 1</w:t>
            </w:r>
          </w:p>
        </w:tc>
      </w:tr>
      <w:tr w:rsidR="00D53D2B" w:rsidRPr="00D53D2B" w14:paraId="16FA1098" w14:textId="77777777" w:rsidTr="006859DB">
        <w:trPr>
          <w:trHeight w:val="628"/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D53D2B" w:rsidRPr="00D53D2B" w:rsidRDefault="00D53D2B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47D941C6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4BD2324" w14:textId="288E95FC" w:rsidR="00D53D2B" w:rsidRPr="0011087F" w:rsidRDefault="00630B1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S2 Table, </w:t>
            </w:r>
            <w:r w:rsidR="00302627">
              <w:rPr>
                <w:rFonts w:ascii="Arial" w:hAnsi="Arial" w:cs="Tahoma"/>
                <w:sz w:val="16"/>
                <w:szCs w:val="16"/>
              </w:rPr>
              <w:t xml:space="preserve">           </w:t>
            </w:r>
            <w:r>
              <w:rPr>
                <w:rFonts w:ascii="Arial" w:hAnsi="Arial" w:cs="Tahoma"/>
                <w:sz w:val="16"/>
                <w:szCs w:val="16"/>
              </w:rPr>
              <w:t>S2 Fig</w:t>
            </w:r>
          </w:p>
        </w:tc>
      </w:tr>
      <w:tr w:rsidR="00D53D2B" w:rsidRPr="00D53D2B" w14:paraId="7A637616" w14:textId="77777777" w:rsidTr="006859D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D53D2B" w:rsidRPr="00D53D2B" w:rsidRDefault="00D53D2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6A2F701E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8ED15A0" w14:textId="78012BA4" w:rsidR="00D53D2B" w:rsidRPr="0011087F" w:rsidRDefault="00D53D2B" w:rsidP="00947A0F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11087F">
              <w:rPr>
                <w:rFonts w:ascii="Arial" w:hAnsi="Arial" w:cs="Tahoma"/>
                <w:sz w:val="16"/>
                <w:szCs w:val="16"/>
              </w:rPr>
              <w:t>Table 1</w:t>
            </w:r>
            <w:r w:rsidR="00947A0F" w:rsidRPr="0011087F">
              <w:rPr>
                <w:rFonts w:ascii="Arial" w:hAnsi="Arial" w:cs="Tahoma"/>
                <w:sz w:val="16"/>
                <w:szCs w:val="16"/>
              </w:rPr>
              <w:t>,</w:t>
            </w:r>
            <w:r w:rsidR="00571F0F" w:rsidRPr="0011087F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947A0F" w:rsidRPr="0011087F">
              <w:rPr>
                <w:rFonts w:ascii="Arial" w:hAnsi="Arial" w:cs="Tahoma"/>
                <w:sz w:val="16"/>
                <w:szCs w:val="16"/>
              </w:rPr>
              <w:t>2</w:t>
            </w:r>
          </w:p>
        </w:tc>
      </w:tr>
      <w:tr w:rsidR="00D53D2B" w:rsidRPr="00D53D2B" w14:paraId="43BD3E0D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D53D2B" w:rsidRPr="00D53D2B" w:rsidRDefault="00D53D2B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23A935C7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D80DD79" w14:textId="2C766236" w:rsidR="00D53D2B" w:rsidRPr="0011087F" w:rsidRDefault="002A2C9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S3 Table</w:t>
            </w:r>
          </w:p>
        </w:tc>
      </w:tr>
      <w:tr w:rsidR="00D53D2B" w:rsidRPr="00D53D2B" w14:paraId="19E4F245" w14:textId="77777777" w:rsidTr="006859DB">
        <w:trPr>
          <w:trHeight w:val="403"/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D53D2B" w:rsidRPr="00D53D2B" w:rsidRDefault="00D53D2B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5F7BD609" w14:textId="334CE530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CCEF049" w14:textId="53942D65" w:rsidR="00D53D2B" w:rsidRPr="0011087F" w:rsidRDefault="00120D7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11087F">
              <w:rPr>
                <w:rFonts w:ascii="Arial" w:hAnsi="Arial" w:cs="Tahoma"/>
                <w:sz w:val="16"/>
                <w:szCs w:val="16"/>
              </w:rPr>
              <w:t xml:space="preserve">Table </w:t>
            </w:r>
            <w:r w:rsidR="007B6D50" w:rsidRPr="0011087F">
              <w:rPr>
                <w:rFonts w:ascii="Arial" w:hAnsi="Arial" w:cs="Tahoma"/>
                <w:sz w:val="16"/>
                <w:szCs w:val="16"/>
              </w:rPr>
              <w:t>2, 3</w:t>
            </w:r>
          </w:p>
        </w:tc>
      </w:tr>
      <w:tr w:rsidR="00D53D2B" w:rsidRPr="00D53D2B" w14:paraId="36F18641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D53D2B" w:rsidRPr="00D53D2B" w:rsidRDefault="00D53D2B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32A7BBD4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7DD7C2C" w14:textId="52DEAA7E" w:rsidR="00D53D2B" w:rsidRPr="0011087F" w:rsidRDefault="00D53D2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11087F">
              <w:rPr>
                <w:rFonts w:ascii="Arial" w:hAnsi="Arial" w:cs="Tahoma"/>
                <w:sz w:val="16"/>
                <w:szCs w:val="16"/>
              </w:rPr>
              <w:t>Pa</w:t>
            </w:r>
            <w:r w:rsidR="00120D74" w:rsidRPr="0011087F">
              <w:rPr>
                <w:rFonts w:ascii="Arial" w:hAnsi="Arial" w:cs="Tahoma"/>
                <w:sz w:val="16"/>
                <w:szCs w:val="16"/>
              </w:rPr>
              <w:t>ges 1</w:t>
            </w:r>
            <w:r w:rsidR="007B6D50" w:rsidRPr="0011087F">
              <w:rPr>
                <w:rFonts w:ascii="Arial" w:hAnsi="Arial" w:cs="Tahoma"/>
                <w:sz w:val="16"/>
                <w:szCs w:val="16"/>
              </w:rPr>
              <w:t>8</w:t>
            </w:r>
            <w:r w:rsidR="00642C7A">
              <w:rPr>
                <w:rFonts w:ascii="Arial" w:hAnsi="Arial" w:cs="Tahoma"/>
                <w:sz w:val="16"/>
                <w:szCs w:val="16"/>
              </w:rPr>
              <w:t>,19</w:t>
            </w:r>
          </w:p>
        </w:tc>
      </w:tr>
      <w:tr w:rsidR="00D53D2B" w:rsidRPr="00D53D2B" w14:paraId="34AE11C6" w14:textId="77777777" w:rsidTr="006859D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D53D2B" w:rsidRPr="00D53D2B" w:rsidRDefault="00D53D2B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390469DF" w14:textId="5AF00065" w:rsidR="00D53D2B" w:rsidRPr="00D53D2B" w:rsidRDefault="00D53D2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95E60A2" w14:textId="1587BCD5" w:rsidR="00D53D2B" w:rsidRPr="0011087F" w:rsidRDefault="00D53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 xml:space="preserve">Table </w:t>
            </w:r>
            <w:r w:rsidR="007B6D50" w:rsidRPr="0011087F">
              <w:rPr>
                <w:rFonts w:cs="Tahoma"/>
                <w:sz w:val="16"/>
                <w:szCs w:val="16"/>
              </w:rPr>
              <w:t>3</w:t>
            </w:r>
          </w:p>
        </w:tc>
      </w:tr>
      <w:tr w:rsidR="00D53D2B" w:rsidRPr="00D53D2B" w14:paraId="00374FA8" w14:textId="77777777" w:rsidTr="006859D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D53D2B" w:rsidRPr="00D53D2B" w:rsidRDefault="00D53D2B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15D6368A" w14:textId="067583C2" w:rsidR="00D53D2B" w:rsidRPr="00D53D2B" w:rsidRDefault="00D53D2B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5F702E8" w14:textId="67700765" w:rsidR="00D53D2B" w:rsidRPr="0011087F" w:rsidRDefault="002A2C9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Table 4</w:t>
            </w:r>
          </w:p>
        </w:tc>
      </w:tr>
      <w:tr w:rsidR="00916E62" w:rsidRPr="00D53D2B" w14:paraId="4A0228C0" w14:textId="77777777" w:rsidTr="006859DB">
        <w:trPr>
          <w:jc w:val="center"/>
        </w:trPr>
        <w:tc>
          <w:tcPr>
            <w:tcW w:w="10075" w:type="dxa"/>
            <w:gridSpan w:val="5"/>
            <w:shd w:val="clear" w:color="auto" w:fill="E5B8B7" w:themeFill="accent2" w:themeFillTint="66"/>
          </w:tcPr>
          <w:p w14:paraId="390D3049" w14:textId="1B96F79E" w:rsidR="00916E62" w:rsidRPr="0011087F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11087F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D53D2B" w:rsidRPr="00D53D2B" w14:paraId="5B351702" w14:textId="77777777" w:rsidTr="006859D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D53D2B" w:rsidRPr="00D53D2B" w:rsidRDefault="00D53D2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757B4417" w14:textId="40514EE3" w:rsidR="00D53D2B" w:rsidRPr="00D53D2B" w:rsidRDefault="00D53D2B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4F0212A" w14:textId="23CE2B24" w:rsidR="00D53D2B" w:rsidRPr="0011087F" w:rsidRDefault="00D53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P</w:t>
            </w:r>
            <w:r w:rsidR="006377C2" w:rsidRPr="0011087F">
              <w:rPr>
                <w:rFonts w:cs="Tahoma"/>
                <w:sz w:val="16"/>
                <w:szCs w:val="16"/>
              </w:rPr>
              <w:t>age 2</w:t>
            </w:r>
            <w:r w:rsidR="00F10D80">
              <w:rPr>
                <w:rFonts w:cs="Tahoma"/>
                <w:sz w:val="16"/>
                <w:szCs w:val="16"/>
              </w:rPr>
              <w:t>9</w:t>
            </w:r>
          </w:p>
        </w:tc>
      </w:tr>
      <w:tr w:rsidR="00D53D2B" w:rsidRPr="00D53D2B" w14:paraId="3AB875B3" w14:textId="77777777" w:rsidTr="006859D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D53D2B" w:rsidRPr="00D53D2B" w:rsidRDefault="00D53D2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4A10B17F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D763411" w14:textId="0330A081" w:rsidR="00D53D2B" w:rsidRPr="0011087F" w:rsidRDefault="00F10D80" w:rsidP="009C18D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Pages 25-27</w:t>
            </w:r>
          </w:p>
        </w:tc>
      </w:tr>
      <w:tr w:rsidR="00D53D2B" w:rsidRPr="00D53D2B" w14:paraId="135E0C64" w14:textId="77777777" w:rsidTr="006859DB">
        <w:trPr>
          <w:trHeight w:val="403"/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D53D2B" w:rsidRPr="00D53D2B" w:rsidRDefault="00D53D2B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77F37091" w14:textId="4D96068A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13257C5" w14:textId="1CC5DA9E" w:rsidR="00D53D2B" w:rsidRPr="0011087F" w:rsidRDefault="00D53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Pa</w:t>
            </w:r>
            <w:r w:rsidR="00732EC0" w:rsidRPr="0011087F">
              <w:rPr>
                <w:rFonts w:cs="Tahoma"/>
                <w:sz w:val="16"/>
                <w:szCs w:val="16"/>
              </w:rPr>
              <w:t xml:space="preserve">ges </w:t>
            </w:r>
            <w:r w:rsidR="00F10D80">
              <w:rPr>
                <w:rFonts w:cs="Tahoma"/>
                <w:sz w:val="16"/>
                <w:szCs w:val="16"/>
              </w:rPr>
              <w:t>29.30</w:t>
            </w:r>
          </w:p>
        </w:tc>
      </w:tr>
      <w:tr w:rsidR="00D53D2B" w:rsidRPr="00D53D2B" w14:paraId="46F40158" w14:textId="77777777" w:rsidTr="006859D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D53D2B" w:rsidRPr="00D53D2B" w:rsidRDefault="00D53D2B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37977E2A" w14:textId="77777777" w:rsidR="00D53D2B" w:rsidRPr="00D53D2B" w:rsidRDefault="00D53D2B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9CFE0E8" w14:textId="1D8FFD03" w:rsidR="00D53D2B" w:rsidRPr="0011087F" w:rsidRDefault="00D53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Pa</w:t>
            </w:r>
            <w:r w:rsidR="00732EC0" w:rsidRPr="0011087F">
              <w:rPr>
                <w:rFonts w:cs="Tahoma"/>
                <w:sz w:val="16"/>
                <w:szCs w:val="16"/>
              </w:rPr>
              <w:t xml:space="preserve">ge </w:t>
            </w:r>
            <w:r w:rsidR="001568D4">
              <w:rPr>
                <w:rFonts w:cs="Tahoma"/>
                <w:sz w:val="16"/>
                <w:szCs w:val="16"/>
              </w:rPr>
              <w:t>30</w:t>
            </w:r>
            <w:bookmarkStart w:id="0" w:name="_GoBack"/>
            <w:bookmarkEnd w:id="0"/>
          </w:p>
        </w:tc>
      </w:tr>
      <w:tr w:rsidR="00916E62" w:rsidRPr="00D53D2B" w14:paraId="11296BE0" w14:textId="77777777" w:rsidTr="006859DB">
        <w:trPr>
          <w:trHeight w:val="214"/>
          <w:jc w:val="center"/>
        </w:trPr>
        <w:tc>
          <w:tcPr>
            <w:tcW w:w="10075" w:type="dxa"/>
            <w:gridSpan w:val="5"/>
            <w:shd w:val="clear" w:color="auto" w:fill="E5B8B7" w:themeFill="accent2" w:themeFillTint="66"/>
          </w:tcPr>
          <w:p w14:paraId="4CD7E2ED" w14:textId="4AA38DEF" w:rsidR="00916E62" w:rsidRPr="0011087F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11087F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D53D2B" w:rsidRPr="00D53D2B" w14:paraId="31F5E5D1" w14:textId="77777777" w:rsidTr="006859DB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D53D2B" w:rsidRPr="00D53D2B" w:rsidRDefault="00D53D2B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1D49573B" w14:textId="503ECC91" w:rsidR="00D53D2B" w:rsidRPr="00D53D2B" w:rsidRDefault="00D53D2B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B2E512E" w14:textId="77777777" w:rsidR="009C18D7" w:rsidRDefault="00D53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>S1</w:t>
            </w:r>
            <w:r w:rsidR="009C18D7">
              <w:rPr>
                <w:rFonts w:cs="Tahoma"/>
                <w:sz w:val="16"/>
                <w:szCs w:val="16"/>
              </w:rPr>
              <w:t>, S2</w:t>
            </w:r>
            <w:r w:rsidRPr="0011087F">
              <w:rPr>
                <w:rFonts w:cs="Tahoma"/>
                <w:sz w:val="16"/>
                <w:szCs w:val="16"/>
              </w:rPr>
              <w:t xml:space="preserve"> Table</w:t>
            </w:r>
            <w:r w:rsidR="009C18D7">
              <w:rPr>
                <w:rFonts w:cs="Tahoma"/>
                <w:sz w:val="16"/>
                <w:szCs w:val="16"/>
              </w:rPr>
              <w:t xml:space="preserve">s </w:t>
            </w:r>
          </w:p>
          <w:p w14:paraId="21A42A42" w14:textId="4C5C345A" w:rsidR="00D53D2B" w:rsidRPr="0011087F" w:rsidRDefault="009C18D7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S1, S2 Appendix    </w:t>
            </w:r>
          </w:p>
        </w:tc>
      </w:tr>
      <w:tr w:rsidR="00D53D2B" w:rsidRPr="00D53D2B" w14:paraId="0B275E10" w14:textId="77777777" w:rsidTr="006859DB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D53D2B" w:rsidRPr="00D53D2B" w:rsidRDefault="00D53D2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62B35249" w14:textId="77777777" w:rsidR="00D53D2B" w:rsidRPr="00D53D2B" w:rsidRDefault="00D53D2B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46894F6" w14:textId="359C01EA" w:rsidR="00D53D2B" w:rsidRPr="0011087F" w:rsidRDefault="00D53D2B" w:rsidP="00D53D2B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11087F">
              <w:rPr>
                <w:rFonts w:cs="Tahoma"/>
                <w:sz w:val="16"/>
                <w:szCs w:val="16"/>
              </w:rPr>
              <w:t xml:space="preserve">  Self-funded</w:t>
            </w:r>
          </w:p>
        </w:tc>
      </w:tr>
    </w:tbl>
    <w:p w14:paraId="7B3B6538" w14:textId="77777777" w:rsidR="00D53D2B" w:rsidRPr="00D53D2B" w:rsidRDefault="00D53D2B" w:rsidP="00D53D2B">
      <w:pPr>
        <w:spacing w:before="120" w:after="0" w:line="240" w:lineRule="auto"/>
        <w:ind w:right="-864" w:firstLine="0"/>
        <w:rPr>
          <w:sz w:val="16"/>
          <w:szCs w:val="16"/>
        </w:rPr>
      </w:pPr>
      <w:r w:rsidRPr="00D53D2B">
        <w:rPr>
          <w:sz w:val="16"/>
          <w:szCs w:val="16"/>
        </w:rPr>
        <w:t>We recommend using the TRIPOD Checklist in conjunction with the TRIPOD Explanation and Elaboration document.</w:t>
      </w:r>
    </w:p>
    <w:p w14:paraId="30A70BCF" w14:textId="77777777" w:rsidR="00D53D2B" w:rsidRPr="00D53D2B" w:rsidRDefault="00D53D2B" w:rsidP="00D53D2B">
      <w:pPr>
        <w:spacing w:after="0" w:line="240" w:lineRule="auto"/>
        <w:ind w:right="-864" w:firstLine="0"/>
        <w:rPr>
          <w:sz w:val="16"/>
          <w:szCs w:val="16"/>
        </w:rPr>
      </w:pPr>
    </w:p>
    <w:p w14:paraId="22568305" w14:textId="081BDA15" w:rsidR="000659B0" w:rsidRPr="00D53D2B" w:rsidRDefault="000659B0" w:rsidP="00D53D2B">
      <w:pPr>
        <w:spacing w:after="0" w:line="240" w:lineRule="auto"/>
        <w:ind w:right="-864" w:firstLine="0"/>
        <w:rPr>
          <w:sz w:val="16"/>
          <w:szCs w:val="16"/>
        </w:rPr>
      </w:pPr>
    </w:p>
    <w:sectPr w:rsidR="000659B0" w:rsidRPr="00D53D2B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7A881D" w14:textId="77777777" w:rsidR="00040F79" w:rsidRDefault="00040F79" w:rsidP="006F1BF0">
      <w:pPr>
        <w:spacing w:after="0" w:line="240" w:lineRule="auto"/>
      </w:pPr>
      <w:r>
        <w:separator/>
      </w:r>
    </w:p>
  </w:endnote>
  <w:endnote w:type="continuationSeparator" w:id="0">
    <w:p w14:paraId="40AAAC4B" w14:textId="77777777" w:rsidR="00040F79" w:rsidRDefault="00040F79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7E0AD1" w14:textId="77777777" w:rsidR="00040F79" w:rsidRDefault="00040F79" w:rsidP="006F1BF0">
      <w:pPr>
        <w:spacing w:after="0" w:line="240" w:lineRule="auto"/>
      </w:pPr>
      <w:r>
        <w:separator/>
      </w:r>
    </w:p>
  </w:footnote>
  <w:footnote w:type="continuationSeparator" w:id="0">
    <w:p w14:paraId="0879CF2E" w14:textId="77777777" w:rsidR="00040F79" w:rsidRDefault="00040F79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F1D2A" w14:textId="1F085D6B" w:rsidR="00512680" w:rsidRPr="001E48F4" w:rsidRDefault="0043422A" w:rsidP="00DE0E1D">
    <w:pPr>
      <w:pStyle w:val="Header"/>
      <w:ind w:left="-709" w:firstLine="0"/>
    </w:pPr>
    <w:r w:rsidRPr="001E48F4"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 w:rsidRPr="001E48F4">
      <w:t xml:space="preserve">TRIPOD Checklist: </w:t>
    </w:r>
    <w:r w:rsidR="00AB63D0" w:rsidRPr="001E48F4">
      <w:t xml:space="preserve">Prediction </w:t>
    </w:r>
    <w:r w:rsidR="00512680" w:rsidRPr="001E48F4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363A0"/>
    <w:rsid w:val="00036F9B"/>
    <w:rsid w:val="00040F79"/>
    <w:rsid w:val="00044C76"/>
    <w:rsid w:val="000659B0"/>
    <w:rsid w:val="00066F77"/>
    <w:rsid w:val="000F5912"/>
    <w:rsid w:val="00103B40"/>
    <w:rsid w:val="001051E3"/>
    <w:rsid w:val="0011087F"/>
    <w:rsid w:val="00120649"/>
    <w:rsid w:val="00120D74"/>
    <w:rsid w:val="001429DD"/>
    <w:rsid w:val="001568D4"/>
    <w:rsid w:val="0019146E"/>
    <w:rsid w:val="001C4655"/>
    <w:rsid w:val="001E48F4"/>
    <w:rsid w:val="00213C63"/>
    <w:rsid w:val="00213EE8"/>
    <w:rsid w:val="00220A15"/>
    <w:rsid w:val="00225889"/>
    <w:rsid w:val="00253F59"/>
    <w:rsid w:val="00276FBB"/>
    <w:rsid w:val="002A2C9B"/>
    <w:rsid w:val="00302627"/>
    <w:rsid w:val="00323D4B"/>
    <w:rsid w:val="003322EA"/>
    <w:rsid w:val="00332616"/>
    <w:rsid w:val="003623CC"/>
    <w:rsid w:val="00377C8F"/>
    <w:rsid w:val="003E20E5"/>
    <w:rsid w:val="00421113"/>
    <w:rsid w:val="0043422A"/>
    <w:rsid w:val="00483702"/>
    <w:rsid w:val="00486FC6"/>
    <w:rsid w:val="004B0201"/>
    <w:rsid w:val="004F7569"/>
    <w:rsid w:val="00512680"/>
    <w:rsid w:val="00571F0F"/>
    <w:rsid w:val="00581B4E"/>
    <w:rsid w:val="005B409E"/>
    <w:rsid w:val="005D1ACF"/>
    <w:rsid w:val="00606619"/>
    <w:rsid w:val="006077C4"/>
    <w:rsid w:val="0063096B"/>
    <w:rsid w:val="00630B16"/>
    <w:rsid w:val="006377C2"/>
    <w:rsid w:val="00642C7A"/>
    <w:rsid w:val="0064316A"/>
    <w:rsid w:val="00652A9F"/>
    <w:rsid w:val="0066069B"/>
    <w:rsid w:val="006630C4"/>
    <w:rsid w:val="00677E77"/>
    <w:rsid w:val="00684453"/>
    <w:rsid w:val="006859DB"/>
    <w:rsid w:val="0069133A"/>
    <w:rsid w:val="006D1D85"/>
    <w:rsid w:val="006D790E"/>
    <w:rsid w:val="006F1BF0"/>
    <w:rsid w:val="006F5763"/>
    <w:rsid w:val="007011A1"/>
    <w:rsid w:val="00704492"/>
    <w:rsid w:val="00704584"/>
    <w:rsid w:val="00732EC0"/>
    <w:rsid w:val="007333E2"/>
    <w:rsid w:val="00764CD4"/>
    <w:rsid w:val="00795E91"/>
    <w:rsid w:val="007B6D50"/>
    <w:rsid w:val="007B710F"/>
    <w:rsid w:val="007D6588"/>
    <w:rsid w:val="00810393"/>
    <w:rsid w:val="00821EFF"/>
    <w:rsid w:val="008427A9"/>
    <w:rsid w:val="00860FBE"/>
    <w:rsid w:val="00862F8E"/>
    <w:rsid w:val="008C2605"/>
    <w:rsid w:val="008C271A"/>
    <w:rsid w:val="009078C3"/>
    <w:rsid w:val="00916E62"/>
    <w:rsid w:val="00935134"/>
    <w:rsid w:val="009461D6"/>
    <w:rsid w:val="00947A0F"/>
    <w:rsid w:val="009605BA"/>
    <w:rsid w:val="00960F71"/>
    <w:rsid w:val="00964E2D"/>
    <w:rsid w:val="009748F3"/>
    <w:rsid w:val="00984CBB"/>
    <w:rsid w:val="009C18D7"/>
    <w:rsid w:val="009E4EBE"/>
    <w:rsid w:val="00A102CB"/>
    <w:rsid w:val="00A43AAD"/>
    <w:rsid w:val="00A639EC"/>
    <w:rsid w:val="00A64C49"/>
    <w:rsid w:val="00A73C12"/>
    <w:rsid w:val="00A84E0C"/>
    <w:rsid w:val="00AB63D0"/>
    <w:rsid w:val="00AC5F77"/>
    <w:rsid w:val="00AE0873"/>
    <w:rsid w:val="00AE51F7"/>
    <w:rsid w:val="00AE619C"/>
    <w:rsid w:val="00AF29C3"/>
    <w:rsid w:val="00B03D72"/>
    <w:rsid w:val="00B10311"/>
    <w:rsid w:val="00B1703C"/>
    <w:rsid w:val="00B318E2"/>
    <w:rsid w:val="00B644A0"/>
    <w:rsid w:val="00B8331B"/>
    <w:rsid w:val="00B95FA8"/>
    <w:rsid w:val="00BB11D3"/>
    <w:rsid w:val="00BC6D7F"/>
    <w:rsid w:val="00BE1F16"/>
    <w:rsid w:val="00C0657C"/>
    <w:rsid w:val="00C104D5"/>
    <w:rsid w:val="00C24900"/>
    <w:rsid w:val="00C57F31"/>
    <w:rsid w:val="00C756C0"/>
    <w:rsid w:val="00C765D8"/>
    <w:rsid w:val="00CE60B3"/>
    <w:rsid w:val="00D53D2B"/>
    <w:rsid w:val="00D5559C"/>
    <w:rsid w:val="00D671AF"/>
    <w:rsid w:val="00DB0EBF"/>
    <w:rsid w:val="00DC06F9"/>
    <w:rsid w:val="00DE0E1D"/>
    <w:rsid w:val="00E02144"/>
    <w:rsid w:val="00E07286"/>
    <w:rsid w:val="00E31ECE"/>
    <w:rsid w:val="00E32077"/>
    <w:rsid w:val="00E33B0A"/>
    <w:rsid w:val="00E40952"/>
    <w:rsid w:val="00E44BB0"/>
    <w:rsid w:val="00E45712"/>
    <w:rsid w:val="00E462C2"/>
    <w:rsid w:val="00E57021"/>
    <w:rsid w:val="00E65705"/>
    <w:rsid w:val="00ED4B64"/>
    <w:rsid w:val="00EF2DB7"/>
    <w:rsid w:val="00F10D80"/>
    <w:rsid w:val="00F13104"/>
    <w:rsid w:val="00F13DCD"/>
    <w:rsid w:val="00F35851"/>
    <w:rsid w:val="00FA2EBE"/>
    <w:rsid w:val="00FE7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NoSpacing">
    <w:name w:val="No Spacing"/>
    <w:uiPriority w:val="1"/>
    <w:qFormat/>
    <w:rsid w:val="00486FC6"/>
    <w:pPr>
      <w:ind w:firstLine="432"/>
    </w:pPr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780</Words>
  <Characters>44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2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Administrator</cp:lastModifiedBy>
  <cp:revision>34</cp:revision>
  <cp:lastPrinted>2014-10-10T14:41:00Z</cp:lastPrinted>
  <dcterms:created xsi:type="dcterms:W3CDTF">2024-07-23T03:12:00Z</dcterms:created>
  <dcterms:modified xsi:type="dcterms:W3CDTF">2025-08-25T01:20:00Z</dcterms:modified>
  <cp:category/>
</cp:coreProperties>
</file>